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ind w:leftChars="0"/>
        <w:textAlignment w:val="auto"/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  <w:t>Top 10 research studies of AI in dementia biomarker</w:t>
      </w: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  <w:t>ranked by a standardized local citation index.</w:t>
      </w:r>
    </w:p>
    <w:tbl>
      <w:tblPr>
        <w:tblStyle w:val="2"/>
        <w:tblW w:w="11684" w:type="dxa"/>
        <w:tblInd w:w="-160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8"/>
        <w:gridCol w:w="4166"/>
        <w:gridCol w:w="1317"/>
        <w:gridCol w:w="900"/>
        <w:gridCol w:w="1067"/>
        <w:gridCol w:w="800"/>
        <w:gridCol w:w="28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O</w:t>
            </w:r>
          </w:p>
        </w:tc>
        <w:tc>
          <w:tcPr>
            <w:tcW w:w="41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rticle</w:t>
            </w:r>
          </w:p>
        </w:tc>
        <w:tc>
          <w:tcPr>
            <w:tcW w:w="131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irst Author</w:t>
            </w:r>
          </w:p>
        </w:tc>
        <w:tc>
          <w:tcPr>
            <w:tcW w:w="9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baseline"/>
                <w:lang w:val="en-US" w:eastAsia="zh-CN" w:bidi="ar"/>
              </w:rPr>
              <w:t>NLCS</w:t>
            </w:r>
          </w:p>
        </w:tc>
        <w:tc>
          <w:tcPr>
            <w:tcW w:w="106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baseline"/>
                <w:lang w:val="en-US" w:eastAsia="zh-CN" w:bidi="ar"/>
              </w:rPr>
              <w:t>GLCS</w:t>
            </w:r>
          </w:p>
        </w:tc>
        <w:tc>
          <w:tcPr>
            <w:tcW w:w="8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Y</w:t>
            </w:r>
          </w:p>
        </w:tc>
        <w:tc>
          <w:tcPr>
            <w:tcW w:w="281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perscript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baseline"/>
                <w:lang w:val="en-US" w:eastAsia="zh-CN" w:bidi="ar"/>
              </w:rPr>
              <w:t>Source journ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bookmarkStart w:id="0" w:name="_GoBack" w:colFirst="1" w:colLast="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416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 combination model of AD biomarkers revealed by machine learning precisely predicts Alzheimer's dementia: China Aging and Neurodegenerative Initiative (CANDI) study.</w:t>
            </w:r>
          </w:p>
        </w:tc>
        <w:tc>
          <w:tcPr>
            <w:tcW w:w="131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ao 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4.4</w:t>
            </w:r>
          </w:p>
        </w:tc>
        <w:tc>
          <w:tcPr>
            <w:tcW w:w="106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.9</w:t>
            </w:r>
          </w:p>
        </w:tc>
        <w:tc>
          <w:tcPr>
            <w:tcW w:w="8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</w:t>
            </w:r>
          </w:p>
        </w:tc>
        <w:tc>
          <w:tcPr>
            <w:tcW w:w="281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lzheimer's &amp; Dement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pisodic Memory-Related Imaging Features as Valuable Biomarkers for the Diagnosis of Alzheimer's Disease: A Multicenter Study Based on Machine Learning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Shi Y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iological Psychiatry: Cognitive Neuroscience and Neuroimag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VGG-TSwinformer: Transformer-based deep learning model for early Alzheimer's disease prediction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u Z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omputer Methods and Programs in Biomedic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ultimodal brain age estimates relate to Alzheimer disease biomarkers and cognition in early stages: a cross-sectional observational study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instrText xml:space="preserve"> HYPERLINK "https://webofscience.clarivate.cn/wos/author/record/245603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illa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2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Lif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5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eep segmentation of OCTA for evaluation and association of changes of retinal microvasculature with Alzheimer's disease and mild cognitive impairment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instrText xml:space="preserve"> HYPERLINK "https://webofscience.clarivate.cn/wos/author/record/2840969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  <w:t>Xi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  <w:t>J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ritish Journal of Ophthalm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dentification of promising inhibitory heterocyclic compounds against acetylcholinesterase using QSAR, ADMET, biological activity, and molecular docking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instrText xml:space="preserve"> HYPERLINK "https://webofscience.clarivate.cn/wos/author/record/194154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guyen H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2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omputational Biology and Chemistr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omparison of Machine Learning-based Approaches to Predict the Conversion to Alzheimer's Disease from Mild Cognitive Impairme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instrText xml:space="preserve"> HYPERLINK "https://webofscience.clarivate.cn/wos/author/record/246659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ranciott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2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eurosci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8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creening for Mild Cognitive Impairment Using a Machine Learning Classifier and the Remote Speech Biomarker for Cognition: Evidence from Two Clinically Relevant Cohortst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instrText xml:space="preserve"> HYPERLINK "https://webofscience.clarivate.cn/wos/author/record/4974087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chäfer 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Journal of Alzheimer's Disea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9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lzheimer's Disease Detection from Fused PET and MRI Modalities Using an Ensemble Classifier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instrText xml:space="preserve"> HYPERLINK "https://webofscience.clarivate.cn/wos/author/record/2926680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  <w:t>Shukl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achine Learning and Knowledge Ext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10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ssessment of Alzheimer-related pathologies of dementia using machine learning feature selection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instrText xml:space="preserve"> HYPERLINK "https://webofscience.clarivate.cn/wos/author/record/3836228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  <w:t>Raja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  <w:t>M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lzheimer's Research &amp; Therap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11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redicting time-to-conversion for dementia of Alzheimer's type using multi-modal deep survival analysise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t>Mirabnahraza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  <w:t>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eurobiology of Ag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12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lz-Disc: A Tool to Discriminate Disease-causing and Neutral Mutations in Alzheimer's Disea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instrText xml:space="preserve"> HYPERLINK "https://webofscience.clarivate.cn/wos/author/record/3685627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Kulandaisamy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2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ombinatorial Chemistry &amp; High Throughput Screen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13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ype 2 Diabetes Mellitus and its comorbidity, Alzheimer's disease: Identifying critical microRNA using machine learni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instrText xml:space="preserve"> HYPERLINK "https://webofscience.clarivate.cn/wos/author/record/1506241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lamr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2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rontiers in Endocrinolog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14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lassification of Alzheimer's disease based on hippocampal multivariate morphometry statistic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instrText xml:space="preserve"> HYPERLINK "https://webofscience.clarivate.cn/wos/author/record/4574923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he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2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NS Neuroscience &amp; Therapeu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15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evelopment of digital voice biomarkers and associations with cognition, cerebrospinal biomarkers, and neural representation in early Alzheimer's disea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instrText xml:space="preserve"> HYPERLINK "https://webofscience.clarivate.cn/wos/author/record/1507782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ajjar 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23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lzheimer's &amp; Dementia: Diagnosis, Assessment &amp; Disease Monitori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16</w:t>
            </w:r>
          </w:p>
        </w:tc>
        <w:tc>
          <w:tcPr>
            <w:tcW w:w="41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Identification of peripheral blood immune infiltration signatures and construction of monocyte-associated signatures in ovarian cancer and Alzheimer's disease using single-cell sequenci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.</w:t>
            </w:r>
          </w:p>
        </w:tc>
        <w:tc>
          <w:tcPr>
            <w:tcW w:w="13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instrText xml:space="preserve"> HYPERLINK "https://webofscience.clarivate.cn/wos/author/record/3466059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hao S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.2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23</w:t>
            </w:r>
          </w:p>
        </w:tc>
        <w:tc>
          <w:tcPr>
            <w:tcW w:w="281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elioyon</w:t>
            </w:r>
          </w:p>
        </w:tc>
      </w:tr>
      <w:bookmarkEnd w:id="0"/>
    </w:tbl>
    <w:p>
      <w:pPr>
        <w:rPr>
          <w:rFonts w:hint="default" w:ascii="Times New Roman" w:hAnsi="Times New Roman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vertAlign w:val="baseline"/>
          <w:lang w:val="en-US" w:eastAsia="zh-CN" w:bidi="ar"/>
        </w:rPr>
      </w:pP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vertAlign w:val="superscript"/>
          <w:lang w:val="en-US" w:eastAsia="zh-CN" w:bidi="ar"/>
        </w:rPr>
        <w:t>a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vertAlign w:val="baseline"/>
          <w:lang w:val="en-US" w:eastAsia="zh-CN" w:bidi="ar"/>
        </w:rPr>
        <w:t>NLCS:Normalized Local Citation Score.</w:t>
      </w:r>
    </w:p>
    <w:p>
      <w:pPr>
        <w:rPr>
          <w:rFonts w:hint="default" w:ascii="Times New Roman" w:hAnsi="Times New Roman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vertAlign w:val="baseline"/>
          <w:lang w:val="en-US" w:eastAsia="zh-CN" w:bidi="ar"/>
        </w:rPr>
      </w:pP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vertAlign w:val="superscript"/>
          <w:lang w:val="en-US" w:eastAsia="zh-CN" w:bidi="ar"/>
        </w:rPr>
        <w:t>b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vertAlign w:val="baseline"/>
          <w:lang w:val="en-US" w:eastAsia="zh-CN" w:bidi="ar"/>
        </w:rPr>
        <w:t>GLCS:Normalized Global Citation Score.</w:t>
      </w:r>
    </w:p>
    <w:p>
      <w:pPr>
        <w:rPr>
          <w:rFonts w:hint="default" w:ascii="Times New Roman" w:hAnsi="Times New Roman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vertAlign w:val="superscript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>PY</w:t>
      </w:r>
      <w:r>
        <w:rPr>
          <w:rFonts w:hint="eastAsia" w:ascii="Times New Roman" w:hAnsi="Times New Roman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>:Publication year.</w:t>
      </w:r>
    </w:p>
    <w:p>
      <w:pPr>
        <w:rPr>
          <w:rFonts w:hint="default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kyNTA3ZGViYjViYzRmZDQ1MzgyZWYwMWFiMzkwY2IifQ=="/>
  </w:docVars>
  <w:rsids>
    <w:rsidRoot w:val="2873180A"/>
    <w:rsid w:val="2873180A"/>
    <w:rsid w:val="40B37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8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3T05:38:00Z</dcterms:created>
  <dc:creator>囊安纫苏狡</dc:creator>
  <cp:lastModifiedBy>sl</cp:lastModifiedBy>
  <dcterms:modified xsi:type="dcterms:W3CDTF">2024-04-16T15:26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0F99E22B8BE14FC3A3C45057CC3531F7_11</vt:lpwstr>
  </property>
</Properties>
</file>